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CBE13" w14:textId="77777777" w:rsidR="00883E85" w:rsidRPr="000D4B91" w:rsidRDefault="00883E85" w:rsidP="00883E8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83E8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view Guide</w:t>
      </w:r>
    </w:p>
    <w:p w14:paraId="6B3A500A" w14:textId="77777777" w:rsidR="00883E85" w:rsidRPr="00883E85" w:rsidRDefault="00883E85" w:rsidP="00883E8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D4936E" w14:textId="40BE3076" w:rsidR="00883E85" w:rsidRDefault="00883E85" w:rsidP="00883E8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83E85">
        <w:rPr>
          <w:rFonts w:ascii="Times New Roman" w:hAnsi="Times New Roman" w:cs="Times New Roman"/>
          <w:b/>
          <w:bCs/>
          <w:sz w:val="24"/>
          <w:szCs w:val="24"/>
          <w:u w:val="single"/>
        </w:rPr>
        <w:t>Study Title:</w:t>
      </w:r>
      <w:r w:rsidRPr="00883E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83E85">
        <w:rPr>
          <w:rFonts w:ascii="Times New Roman" w:hAnsi="Times New Roman" w:cs="Times New Roman"/>
          <w:bCs/>
          <w:sz w:val="24"/>
          <w:szCs w:val="24"/>
        </w:rPr>
        <w:t>“Determinants of nutritional status and the effectiveness of Malnutrition Treatment Module for the prevention and control of malnutrition among young adolescent tribal girls of Ranchi, Jharkhand. A mixed method study.”</w:t>
      </w:r>
    </w:p>
    <w:p w14:paraId="5A19C347" w14:textId="32A7F6DF" w:rsidR="00883E85" w:rsidRPr="00883E85" w:rsidRDefault="00883E85" w:rsidP="00883E85">
      <w:pPr>
        <w:jc w:val="both"/>
        <w:rPr>
          <w:rFonts w:ascii="Times New Roman" w:hAnsi="Times New Roman" w:cs="Times New Roman"/>
          <w:sz w:val="24"/>
          <w:szCs w:val="24"/>
        </w:rPr>
      </w:pPr>
      <w:r w:rsidRPr="00883E85">
        <w:rPr>
          <w:rFonts w:ascii="Times New Roman" w:hAnsi="Times New Roman" w:cs="Times New Roman"/>
          <w:b/>
          <w:bCs/>
          <w:sz w:val="24"/>
          <w:szCs w:val="24"/>
          <w:u w:val="single"/>
        </w:rPr>
        <w:t>Objective</w:t>
      </w:r>
      <w:r w:rsidRPr="00883E8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83E85">
        <w:rPr>
          <w:rFonts w:ascii="Times New Roman" w:hAnsi="Times New Roman" w:cs="Times New Roman"/>
          <w:sz w:val="24"/>
          <w:szCs w:val="24"/>
        </w:rPr>
        <w:t xml:space="preserve"> To explore determinants of </w:t>
      </w:r>
      <w:r w:rsidR="000D4B91">
        <w:rPr>
          <w:rFonts w:ascii="Times New Roman" w:hAnsi="Times New Roman" w:cs="Times New Roman"/>
          <w:sz w:val="24"/>
          <w:szCs w:val="24"/>
        </w:rPr>
        <w:t>nutritional status</w:t>
      </w:r>
      <w:r w:rsidRPr="00883E85">
        <w:rPr>
          <w:rFonts w:ascii="Times New Roman" w:hAnsi="Times New Roman" w:cs="Times New Roman"/>
          <w:sz w:val="24"/>
          <w:szCs w:val="24"/>
        </w:rPr>
        <w:t xml:space="preserve"> among adolescent tribal girls</w:t>
      </w:r>
    </w:p>
    <w:p w14:paraId="5A28A319" w14:textId="0E1DAAD0" w:rsidR="00883E85" w:rsidRPr="00883E85" w:rsidRDefault="00883E85" w:rsidP="00883E85">
      <w:pPr>
        <w:jc w:val="both"/>
        <w:rPr>
          <w:rFonts w:ascii="Times New Roman" w:hAnsi="Times New Roman" w:cs="Times New Roman"/>
          <w:sz w:val="24"/>
          <w:szCs w:val="24"/>
        </w:rPr>
      </w:pPr>
      <w:r w:rsidRPr="00883E85">
        <w:rPr>
          <w:rFonts w:ascii="Times New Roman" w:hAnsi="Times New Roman" w:cs="Times New Roman"/>
          <w:b/>
          <w:bCs/>
          <w:sz w:val="24"/>
          <w:szCs w:val="24"/>
          <w:u w:val="single"/>
        </w:rPr>
        <w:t>Key Informant</w:t>
      </w:r>
      <w:r w:rsidRPr="00883E85">
        <w:rPr>
          <w:rFonts w:ascii="Times New Roman" w:hAnsi="Times New Roman" w:cs="Times New Roman"/>
          <w:sz w:val="24"/>
          <w:szCs w:val="24"/>
        </w:rPr>
        <w:t>: Teachers of government schools in Kanke Block, Ranchi, Jharkhand</w:t>
      </w:r>
      <w:r w:rsidR="000D4B91">
        <w:rPr>
          <w:rFonts w:ascii="Times New Roman" w:hAnsi="Times New Roman" w:cs="Times New Roman"/>
          <w:sz w:val="24"/>
          <w:szCs w:val="24"/>
        </w:rPr>
        <w:t>.</w:t>
      </w:r>
    </w:p>
    <w:p w14:paraId="6405E280" w14:textId="77777777" w:rsidR="00883E85" w:rsidRDefault="00883E85" w:rsidP="00883E85">
      <w:pPr>
        <w:jc w:val="both"/>
        <w:rPr>
          <w:rFonts w:ascii="Times New Roman" w:hAnsi="Times New Roman" w:cs="Times New Roman"/>
          <w:sz w:val="24"/>
          <w:szCs w:val="24"/>
        </w:rPr>
      </w:pPr>
      <w:r w:rsidRPr="00883E85">
        <w:rPr>
          <w:rFonts w:ascii="Times New Roman" w:hAnsi="Times New Roman" w:cs="Times New Roman"/>
          <w:b/>
          <w:bCs/>
          <w:sz w:val="24"/>
          <w:szCs w:val="24"/>
          <w:u w:val="single"/>
        </w:rPr>
        <w:t>Methodology</w:t>
      </w:r>
      <w:r w:rsidRPr="00883E85">
        <w:rPr>
          <w:rFonts w:ascii="Times New Roman" w:hAnsi="Times New Roman" w:cs="Times New Roman"/>
          <w:sz w:val="24"/>
          <w:szCs w:val="24"/>
        </w:rPr>
        <w:t>: In-depth Interview</w:t>
      </w:r>
    </w:p>
    <w:p w14:paraId="07141981" w14:textId="77777777" w:rsidR="000D4B91" w:rsidRDefault="000D4B91" w:rsidP="00883E8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C285FC" w14:textId="2CB09A56" w:rsidR="000D4B91" w:rsidRPr="00883E85" w:rsidRDefault="000D4B91" w:rsidP="00883E85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D4B91">
        <w:rPr>
          <w:rFonts w:ascii="Times New Roman" w:hAnsi="Times New Roman" w:cs="Times New Roman"/>
          <w:b/>
          <w:bCs/>
          <w:sz w:val="24"/>
          <w:szCs w:val="24"/>
          <w:u w:val="single"/>
        </w:rPr>
        <w:t>Interview Questions</w:t>
      </w:r>
    </w:p>
    <w:p w14:paraId="3A309E0E" w14:textId="126838DF" w:rsidR="00883E85" w:rsidRPr="00883E85" w:rsidRDefault="00883E85" w:rsidP="00883E85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: </w:t>
      </w:r>
      <w:r w:rsidRPr="00883E85">
        <w:rPr>
          <w:rFonts w:ascii="Times New Roman" w:hAnsi="Times New Roman" w:cs="Times New Roman"/>
          <w:sz w:val="24"/>
          <w:szCs w:val="24"/>
        </w:rPr>
        <w:t>Can you briefly describe yourself?</w:t>
      </w:r>
    </w:p>
    <w:p w14:paraId="762C5D7E" w14:textId="27118101" w:rsidR="00883E85" w:rsidRPr="00883E85" w:rsidRDefault="00883E85" w:rsidP="00883E85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2: </w:t>
      </w:r>
      <w:r w:rsidRPr="00883E85">
        <w:rPr>
          <w:rFonts w:ascii="Times New Roman" w:hAnsi="Times New Roman" w:cs="Times New Roman"/>
          <w:sz w:val="24"/>
          <w:szCs w:val="24"/>
        </w:rPr>
        <w:t>Can you briefly describe your role in this school?</w:t>
      </w:r>
    </w:p>
    <w:p w14:paraId="1F0BA5E2" w14:textId="56A477C3" w:rsidR="00883E85" w:rsidRPr="00883E85" w:rsidRDefault="00883E85" w:rsidP="00883E85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3: </w:t>
      </w:r>
      <w:r w:rsidRPr="00883E85">
        <w:rPr>
          <w:rFonts w:ascii="Times New Roman" w:hAnsi="Times New Roman" w:cs="Times New Roman"/>
          <w:sz w:val="24"/>
          <w:szCs w:val="24"/>
        </w:rPr>
        <w:t>How long have you been working with adolescent tribal students?</w:t>
      </w:r>
    </w:p>
    <w:p w14:paraId="1CE7935D" w14:textId="63A4DBE8" w:rsidR="00883E85" w:rsidRPr="00883E85" w:rsidRDefault="00883E85" w:rsidP="00883E85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4: </w:t>
      </w:r>
      <w:r w:rsidRPr="00883E85">
        <w:rPr>
          <w:rFonts w:ascii="Times New Roman" w:hAnsi="Times New Roman" w:cs="Times New Roman"/>
          <w:sz w:val="24"/>
          <w:szCs w:val="24"/>
        </w:rPr>
        <w:t>As a school teacher, what are your observations regarding the nutritional status of adolescent girls from tribal communities?</w:t>
      </w:r>
    </w:p>
    <w:p w14:paraId="7B0D1C77" w14:textId="6AC8F6F3" w:rsidR="00883E85" w:rsidRPr="00883E85" w:rsidRDefault="00883E85" w:rsidP="00883E85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5: </w:t>
      </w:r>
      <w:r w:rsidRPr="00883E85">
        <w:rPr>
          <w:rFonts w:ascii="Times New Roman" w:hAnsi="Times New Roman" w:cs="Times New Roman"/>
          <w:sz w:val="24"/>
          <w:szCs w:val="24"/>
        </w:rPr>
        <w:t>In your opinion, what are the major reasons for poor nutrition among adolescent girls?</w:t>
      </w:r>
    </w:p>
    <w:p w14:paraId="4109FE96" w14:textId="2642C695" w:rsidR="00883E85" w:rsidRPr="00883E85" w:rsidRDefault="00883E85" w:rsidP="00883E85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6: </w:t>
      </w:r>
      <w:r w:rsidRPr="00883E85">
        <w:rPr>
          <w:rFonts w:ascii="Times New Roman" w:hAnsi="Times New Roman" w:cs="Times New Roman"/>
          <w:sz w:val="24"/>
          <w:szCs w:val="24"/>
        </w:rPr>
        <w:t>In your experience how are sociodemographic factors influencing the health of adolescents?</w:t>
      </w:r>
    </w:p>
    <w:p w14:paraId="377895FC" w14:textId="10D8BF3D" w:rsidR="00883E85" w:rsidRPr="00883E85" w:rsidRDefault="00883E85" w:rsidP="00883E85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7:</w:t>
      </w:r>
      <w:r w:rsidR="000D4B91">
        <w:rPr>
          <w:rFonts w:ascii="Times New Roman" w:hAnsi="Times New Roman" w:cs="Times New Roman"/>
          <w:sz w:val="24"/>
          <w:szCs w:val="24"/>
        </w:rPr>
        <w:t xml:space="preserve"> </w:t>
      </w:r>
      <w:r w:rsidRPr="00883E85">
        <w:rPr>
          <w:rFonts w:ascii="Times New Roman" w:hAnsi="Times New Roman" w:cs="Times New Roman"/>
          <w:sz w:val="24"/>
          <w:szCs w:val="24"/>
        </w:rPr>
        <w:t>In your opinion what are the common barriers or challenges faced by the adolescent girls to obtain good health?</w:t>
      </w:r>
    </w:p>
    <w:p w14:paraId="281EC80E" w14:textId="662D3BC2" w:rsidR="00883E85" w:rsidRPr="00883E85" w:rsidRDefault="000D4B91" w:rsidP="000D4B91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8: </w:t>
      </w:r>
      <w:r w:rsidR="00883E85" w:rsidRPr="00883E85">
        <w:rPr>
          <w:rFonts w:ascii="Times New Roman" w:hAnsi="Times New Roman" w:cs="Times New Roman"/>
          <w:sz w:val="24"/>
          <w:szCs w:val="24"/>
        </w:rPr>
        <w:t>What cultural or social practices influence their eating habits?</w:t>
      </w:r>
    </w:p>
    <w:p w14:paraId="3FED7CF4" w14:textId="705A6EF2" w:rsidR="00883E85" w:rsidRPr="00883E85" w:rsidRDefault="000D4B91" w:rsidP="000D4B91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9: </w:t>
      </w:r>
      <w:r w:rsidR="00883E85" w:rsidRPr="00883E85">
        <w:rPr>
          <w:rFonts w:ascii="Times New Roman" w:hAnsi="Times New Roman" w:cs="Times New Roman"/>
          <w:sz w:val="24"/>
          <w:szCs w:val="24"/>
        </w:rPr>
        <w:t>Do economic conditions affect food availability in households?</w:t>
      </w:r>
    </w:p>
    <w:p w14:paraId="14DF7B81" w14:textId="22744FB2" w:rsidR="00883E85" w:rsidRPr="00883E85" w:rsidRDefault="00883E85" w:rsidP="00883E85">
      <w:pPr>
        <w:jc w:val="both"/>
        <w:rPr>
          <w:rFonts w:ascii="Times New Roman" w:hAnsi="Times New Roman" w:cs="Times New Roman"/>
          <w:sz w:val="24"/>
          <w:szCs w:val="24"/>
        </w:rPr>
      </w:pPr>
      <w:r w:rsidRPr="00883E85">
        <w:rPr>
          <w:rFonts w:ascii="Times New Roman" w:hAnsi="Times New Roman" w:cs="Times New Roman"/>
          <w:sz w:val="24"/>
          <w:szCs w:val="24"/>
        </w:rPr>
        <w:t xml:space="preserve">     </w:t>
      </w:r>
      <w:r w:rsidR="000D4B91">
        <w:rPr>
          <w:rFonts w:ascii="Times New Roman" w:hAnsi="Times New Roman" w:cs="Times New Roman"/>
          <w:sz w:val="24"/>
          <w:szCs w:val="24"/>
        </w:rPr>
        <w:t xml:space="preserve">     </w:t>
      </w:r>
      <w:r w:rsidRPr="00883E85">
        <w:rPr>
          <w:rFonts w:ascii="Times New Roman" w:hAnsi="Times New Roman" w:cs="Times New Roman"/>
          <w:sz w:val="24"/>
          <w:szCs w:val="24"/>
        </w:rPr>
        <w:t xml:space="preserve"> </w:t>
      </w:r>
      <w:r w:rsidR="000D4B91">
        <w:rPr>
          <w:rFonts w:ascii="Times New Roman" w:hAnsi="Times New Roman" w:cs="Times New Roman"/>
          <w:sz w:val="24"/>
          <w:szCs w:val="24"/>
        </w:rPr>
        <w:t xml:space="preserve">Q10: </w:t>
      </w:r>
      <w:r w:rsidRPr="00883E85">
        <w:rPr>
          <w:rFonts w:ascii="Times New Roman" w:hAnsi="Times New Roman" w:cs="Times New Roman"/>
          <w:sz w:val="24"/>
          <w:szCs w:val="24"/>
        </w:rPr>
        <w:t>How do you monitor and evaluate the health of the adolescent girls at school?</w:t>
      </w:r>
    </w:p>
    <w:p w14:paraId="5C91B5B0" w14:textId="43E9C8AE" w:rsidR="00883E85" w:rsidRPr="00883E85" w:rsidRDefault="000D4B91" w:rsidP="000D4B91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1: </w:t>
      </w:r>
      <w:r w:rsidR="00883E85" w:rsidRPr="00883E85">
        <w:rPr>
          <w:rFonts w:ascii="Times New Roman" w:hAnsi="Times New Roman" w:cs="Times New Roman"/>
          <w:sz w:val="24"/>
          <w:szCs w:val="24"/>
        </w:rPr>
        <w:t>How effective are school nutrition programmes such as the Mid-Day Meal programme, deworming and iron and folic acid supplementation?</w:t>
      </w:r>
    </w:p>
    <w:p w14:paraId="5CF4191F" w14:textId="54B06BD3" w:rsidR="00883E85" w:rsidRPr="00883E85" w:rsidRDefault="000D4B91" w:rsidP="000D4B91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2: </w:t>
      </w:r>
      <w:r w:rsidR="00883E85" w:rsidRPr="00883E85">
        <w:rPr>
          <w:rFonts w:ascii="Times New Roman" w:hAnsi="Times New Roman" w:cs="Times New Roman"/>
          <w:sz w:val="24"/>
          <w:szCs w:val="24"/>
        </w:rPr>
        <w:t>What challenges do you face in implementing these programmes?</w:t>
      </w:r>
    </w:p>
    <w:p w14:paraId="1B74A197" w14:textId="03296BA1" w:rsidR="00883E85" w:rsidRPr="00883E85" w:rsidRDefault="000D4B91" w:rsidP="000D4B91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3: </w:t>
      </w:r>
      <w:r w:rsidR="00883E85" w:rsidRPr="00883E85">
        <w:rPr>
          <w:rFonts w:ascii="Times New Roman" w:hAnsi="Times New Roman" w:cs="Times New Roman"/>
          <w:sz w:val="24"/>
          <w:szCs w:val="24"/>
        </w:rPr>
        <w:t>What barriers prevent adolescent girls from maintaining good nutrition?</w:t>
      </w:r>
    </w:p>
    <w:p w14:paraId="6467E3D6" w14:textId="6712A3FA" w:rsidR="00883E85" w:rsidRPr="00883E85" w:rsidRDefault="000D4B91" w:rsidP="000D4B91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4: </w:t>
      </w:r>
      <w:r w:rsidR="00883E85" w:rsidRPr="00883E85">
        <w:rPr>
          <w:rFonts w:ascii="Times New Roman" w:hAnsi="Times New Roman" w:cs="Times New Roman"/>
          <w:sz w:val="24"/>
          <w:szCs w:val="24"/>
        </w:rPr>
        <w:t>Are there any gender-related factors affecting girls’ nutrition?</w:t>
      </w:r>
    </w:p>
    <w:p w14:paraId="009C7B9D" w14:textId="51299945" w:rsidR="00883E85" w:rsidRPr="00883E85" w:rsidRDefault="000D4B91" w:rsidP="000D4B91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5: </w:t>
      </w:r>
      <w:r w:rsidR="00883E85" w:rsidRPr="00883E85">
        <w:rPr>
          <w:rFonts w:ascii="Times New Roman" w:hAnsi="Times New Roman" w:cs="Times New Roman"/>
          <w:sz w:val="24"/>
          <w:szCs w:val="24"/>
        </w:rPr>
        <w:t>In your opinion, how can we improve the nutritional status of adolescent girls in this community?</w:t>
      </w:r>
    </w:p>
    <w:p w14:paraId="0E3ED49C" w14:textId="26406E6B" w:rsidR="00883E85" w:rsidRPr="00883E85" w:rsidRDefault="000D4B91" w:rsidP="000D4B91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6: </w:t>
      </w:r>
      <w:r w:rsidR="00883E85" w:rsidRPr="00883E85">
        <w:rPr>
          <w:rFonts w:ascii="Times New Roman" w:hAnsi="Times New Roman" w:cs="Times New Roman"/>
          <w:sz w:val="24"/>
          <w:szCs w:val="24"/>
        </w:rPr>
        <w:t>Is there anything else you would like to share regarding adolescent nutrition in this community?</w:t>
      </w:r>
    </w:p>
    <w:p w14:paraId="1B6F1C59" w14:textId="77777777" w:rsidR="00883E85" w:rsidRPr="00883E85" w:rsidRDefault="00883E85" w:rsidP="00883E85">
      <w:pPr>
        <w:jc w:val="both"/>
        <w:rPr>
          <w:rFonts w:ascii="Times New Roman" w:hAnsi="Times New Roman" w:cs="Times New Roman"/>
          <w:sz w:val="24"/>
          <w:szCs w:val="24"/>
        </w:rPr>
      </w:pPr>
      <w:r w:rsidRPr="00883E85">
        <w:rPr>
          <w:rFonts w:ascii="Times New Roman" w:hAnsi="Times New Roman" w:cs="Times New Roman"/>
          <w:sz w:val="24"/>
          <w:szCs w:val="24"/>
        </w:rPr>
        <w:lastRenderedPageBreak/>
        <w:t> </w:t>
      </w:r>
    </w:p>
    <w:p w14:paraId="70AF3586" w14:textId="77777777" w:rsidR="009D3C78" w:rsidRPr="00883E85" w:rsidRDefault="009D3C78" w:rsidP="00883E8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D3C78" w:rsidRPr="00883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F0723"/>
    <w:multiLevelType w:val="multilevel"/>
    <w:tmpl w:val="F424AB4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416FFB"/>
    <w:multiLevelType w:val="hybridMultilevel"/>
    <w:tmpl w:val="7B04B1C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17800"/>
    <w:multiLevelType w:val="multilevel"/>
    <w:tmpl w:val="D2B403E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884DD7"/>
    <w:multiLevelType w:val="multilevel"/>
    <w:tmpl w:val="DDEC4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D161E3"/>
    <w:multiLevelType w:val="multilevel"/>
    <w:tmpl w:val="2834AD3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4C0BA9"/>
    <w:multiLevelType w:val="multilevel"/>
    <w:tmpl w:val="E4AC497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E23026"/>
    <w:multiLevelType w:val="multilevel"/>
    <w:tmpl w:val="BE98660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0B4925"/>
    <w:multiLevelType w:val="multilevel"/>
    <w:tmpl w:val="888CF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3A2B3C"/>
    <w:multiLevelType w:val="multilevel"/>
    <w:tmpl w:val="BA40C84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077182"/>
    <w:multiLevelType w:val="multilevel"/>
    <w:tmpl w:val="8C807E9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5E42B9"/>
    <w:multiLevelType w:val="multilevel"/>
    <w:tmpl w:val="C9460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DD0828"/>
    <w:multiLevelType w:val="multilevel"/>
    <w:tmpl w:val="08C85E4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3762468">
    <w:abstractNumId w:val="3"/>
  </w:num>
  <w:num w:numId="2" w16cid:durableId="1454396312">
    <w:abstractNumId w:val="0"/>
  </w:num>
  <w:num w:numId="3" w16cid:durableId="1820420827">
    <w:abstractNumId w:val="5"/>
  </w:num>
  <w:num w:numId="4" w16cid:durableId="1473907493">
    <w:abstractNumId w:val="2"/>
  </w:num>
  <w:num w:numId="5" w16cid:durableId="703359581">
    <w:abstractNumId w:val="6"/>
  </w:num>
  <w:num w:numId="6" w16cid:durableId="275868941">
    <w:abstractNumId w:val="9"/>
  </w:num>
  <w:num w:numId="7" w16cid:durableId="192965984">
    <w:abstractNumId w:val="11"/>
  </w:num>
  <w:num w:numId="8" w16cid:durableId="1542748840">
    <w:abstractNumId w:val="8"/>
  </w:num>
  <w:num w:numId="9" w16cid:durableId="189143856">
    <w:abstractNumId w:val="10"/>
  </w:num>
  <w:num w:numId="10" w16cid:durableId="731778963">
    <w:abstractNumId w:val="1"/>
  </w:num>
  <w:num w:numId="11" w16cid:durableId="927494342">
    <w:abstractNumId w:val="7"/>
  </w:num>
  <w:num w:numId="12" w16cid:durableId="17228992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90"/>
    <w:rsid w:val="000D4B91"/>
    <w:rsid w:val="001E3690"/>
    <w:rsid w:val="002A4E16"/>
    <w:rsid w:val="003C251D"/>
    <w:rsid w:val="006F3054"/>
    <w:rsid w:val="007969F4"/>
    <w:rsid w:val="008759B6"/>
    <w:rsid w:val="00883E85"/>
    <w:rsid w:val="009D3C78"/>
    <w:rsid w:val="00D26E08"/>
    <w:rsid w:val="00D6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3E5E3"/>
  <w15:chartTrackingRefBased/>
  <w15:docId w15:val="{26413D14-0556-44A7-8F70-8A551A1F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6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6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6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6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6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6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6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6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6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6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6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6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6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6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6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6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6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6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6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6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6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69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h Thomas</dc:creator>
  <cp:keywords/>
  <dc:description/>
  <cp:lastModifiedBy>Aneesh Thomas</cp:lastModifiedBy>
  <cp:revision>2</cp:revision>
  <dcterms:created xsi:type="dcterms:W3CDTF">2026-03-22T02:33:00Z</dcterms:created>
  <dcterms:modified xsi:type="dcterms:W3CDTF">2026-03-22T05:30:00Z</dcterms:modified>
</cp:coreProperties>
</file>